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4BFEE" w14:textId="474FC09A" w:rsidR="00591ECF" w:rsidRPr="0027193D" w:rsidRDefault="00591ECF" w:rsidP="00591ECF">
      <w:pPr>
        <w:rPr>
          <w:rFonts w:ascii="Times New Roman" w:hAnsi="Times New Roman" w:cs="Times New Roman"/>
          <w:sz w:val="20"/>
          <w:szCs w:val="20"/>
        </w:rPr>
      </w:pPr>
      <w:r w:rsidRPr="0027193D">
        <w:rPr>
          <w:rFonts w:ascii="Times New Roman" w:hAnsi="Times New Roman" w:cs="Times New Roman"/>
          <w:b/>
          <w:bCs/>
          <w:sz w:val="20"/>
          <w:szCs w:val="20"/>
        </w:rPr>
        <w:t>S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27193D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Hlk173682293"/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5D50D7">
        <w:rPr>
          <w:rFonts w:ascii="Times New Roman" w:hAnsi="Times New Roman" w:cs="Times New Roman"/>
          <w:b/>
          <w:bCs/>
          <w:sz w:val="20"/>
          <w:szCs w:val="20"/>
        </w:rPr>
        <w:t>iological properties of vaccine candidates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4"/>
        <w:gridCol w:w="2584"/>
        <w:gridCol w:w="1412"/>
        <w:gridCol w:w="1149"/>
        <w:gridCol w:w="1464"/>
        <w:gridCol w:w="1663"/>
      </w:tblGrid>
      <w:tr w:rsidR="00591ECF" w:rsidRPr="0027193D" w14:paraId="1EC8FE9C" w14:textId="77777777" w:rsidTr="004E1996">
        <w:trPr>
          <w:trHeight w:val="29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EA3BB9E" w14:textId="77777777" w:rsidR="00591ECF" w:rsidRPr="005D50D7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ode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A61720B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djuvant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760DB12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ntigenicity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9C141E4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city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609A782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icity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1B6C24B5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utoimmunity</w:t>
            </w:r>
          </w:p>
        </w:tc>
      </w:tr>
      <w:tr w:rsidR="00591ECF" w:rsidRPr="0027193D" w14:paraId="6B611A40" w14:textId="77777777" w:rsidTr="004E1996">
        <w:trPr>
          <w:trHeight w:val="29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FDC6BC2" w14:textId="77777777" w:rsidR="00591ECF" w:rsidRPr="005D50D7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1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61EB715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β-defensin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3629704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8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8484DFE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8E4E56F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042BD33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</w:tr>
      <w:tr w:rsidR="00591ECF" w:rsidRPr="0027193D" w14:paraId="4803E15F" w14:textId="77777777" w:rsidTr="004E1996">
        <w:trPr>
          <w:trHeight w:val="29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7390975" w14:textId="77777777" w:rsidR="00591ECF" w:rsidRPr="005D50D7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2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22C78E3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ADRE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F267CD2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88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28F74C2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47F02AE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7969CA2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</w:tr>
      <w:tr w:rsidR="00591ECF" w:rsidRPr="0027193D" w14:paraId="0CD105C8" w14:textId="77777777" w:rsidTr="004E1996">
        <w:trPr>
          <w:trHeight w:val="29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7E9D047" w14:textId="77777777" w:rsidR="00591ECF" w:rsidRPr="005D50D7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3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FE81AAB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spell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ibosom</w:t>
            </w:r>
            <w:proofErr w:type="spellEnd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50s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653FB05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4959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ED1D40C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2C0930B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0D60029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</w:tr>
      <w:tr w:rsidR="00591ECF" w:rsidRPr="0027193D" w14:paraId="6F729599" w14:textId="77777777" w:rsidTr="004E1996">
        <w:trPr>
          <w:trHeight w:val="29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9D777D0" w14:textId="77777777" w:rsidR="00591ECF" w:rsidRPr="005D50D7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4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A1C3C34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LR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583E8855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83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200FEDD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B3E6A42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47F3720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</w:tr>
      <w:tr w:rsidR="00591ECF" w:rsidRPr="0027193D" w14:paraId="6CE16139" w14:textId="77777777" w:rsidTr="004E1996">
        <w:trPr>
          <w:trHeight w:val="29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9E1F9A8" w14:textId="77777777" w:rsidR="00591ECF" w:rsidRPr="005D50D7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5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D336B3D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TB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8A5C866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639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B059E3C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19451F2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21864D7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</w:tr>
      <w:tr w:rsidR="00591ECF" w:rsidRPr="0027193D" w14:paraId="5292462B" w14:textId="77777777" w:rsidTr="004E1996">
        <w:trPr>
          <w:trHeight w:val="29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D5BBA3D" w14:textId="77777777" w:rsidR="00591ECF" w:rsidRPr="005D50D7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6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3046F07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BHA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C245A93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2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9B39CFB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A9A3262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88BB456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</w:tr>
      <w:tr w:rsidR="00591ECF" w:rsidRPr="0027193D" w14:paraId="42F1BC11" w14:textId="77777777" w:rsidTr="004E1996">
        <w:trPr>
          <w:trHeight w:val="29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09AD449" w14:textId="77777777" w:rsidR="00591ECF" w:rsidRPr="005D50D7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7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ECEC73D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β-defensin and PADRE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DBE5D61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99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B11337F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DF16022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001DFC0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</w:tr>
      <w:tr w:rsidR="00591ECF" w:rsidRPr="0027193D" w14:paraId="52B1C315" w14:textId="77777777" w:rsidTr="004E1996">
        <w:trPr>
          <w:trHeight w:val="29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EC8A08E" w14:textId="77777777" w:rsidR="00591ECF" w:rsidRPr="005D50D7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8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1C45343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spell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ibosom</w:t>
            </w:r>
            <w:proofErr w:type="spellEnd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50s and PADRE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3BAE57D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13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402D670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BE951FD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0FB45CE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</w:tr>
      <w:tr w:rsidR="00591ECF" w:rsidRPr="0027193D" w14:paraId="3DDEAA5D" w14:textId="77777777" w:rsidTr="004E1996">
        <w:trPr>
          <w:trHeight w:val="29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895CEE7" w14:textId="77777777" w:rsidR="00591ECF" w:rsidRPr="005D50D7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9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62F3853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LR4 and PADRE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C90C224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04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8748777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97DB667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6CB3C8D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</w:tr>
      <w:tr w:rsidR="00591ECF" w:rsidRPr="0027193D" w14:paraId="7830BC2B" w14:textId="77777777" w:rsidTr="004E1996">
        <w:trPr>
          <w:trHeight w:val="29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23A9405" w14:textId="77777777" w:rsidR="00591ECF" w:rsidRPr="005D50D7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10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C4D3C50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TB and PADRE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7A0FA140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78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4AA0C6F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AABE5A6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F95FDA7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</w:tr>
      <w:tr w:rsidR="00591ECF" w:rsidRPr="0027193D" w14:paraId="2221D5FC" w14:textId="77777777" w:rsidTr="004E1996">
        <w:trPr>
          <w:trHeight w:val="29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0AFA8EC" w14:textId="77777777" w:rsidR="00591ECF" w:rsidRPr="005D50D7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11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DF01D67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BHA and PADRE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2FA4F70D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38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6A66BB0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97E2119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6C86D9D" w14:textId="77777777" w:rsidR="00591ECF" w:rsidRPr="0027193D" w:rsidRDefault="00591ECF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</w:tr>
    </w:tbl>
    <w:p w14:paraId="071AF5FF" w14:textId="77777777" w:rsidR="00591ECF" w:rsidRPr="0027193D" w:rsidRDefault="00591ECF" w:rsidP="00591ECF">
      <w:pPr>
        <w:rPr>
          <w:rFonts w:ascii="Times New Roman" w:hAnsi="Times New Roman" w:cs="Times New Roman"/>
          <w:sz w:val="20"/>
          <w:szCs w:val="20"/>
        </w:rPr>
      </w:pPr>
    </w:p>
    <w:p w14:paraId="10F3913E" w14:textId="77777777" w:rsidR="00370C51" w:rsidRDefault="00370C51"/>
    <w:sectPr w:rsidR="00370C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ECF"/>
    <w:rsid w:val="00032A26"/>
    <w:rsid w:val="00073E62"/>
    <w:rsid w:val="000873DF"/>
    <w:rsid w:val="000B2BAC"/>
    <w:rsid w:val="00370C51"/>
    <w:rsid w:val="00591ECF"/>
    <w:rsid w:val="00C31F84"/>
    <w:rsid w:val="00CB11FB"/>
    <w:rsid w:val="00F5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0C32D"/>
  <w15:chartTrackingRefBased/>
  <w15:docId w15:val="{DB338D3B-9060-4583-950E-15C763279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ECF"/>
    <w:rPr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gita</dc:creator>
  <cp:keywords/>
  <dc:description/>
  <cp:lastModifiedBy>patricia gita</cp:lastModifiedBy>
  <cp:revision>1</cp:revision>
  <dcterms:created xsi:type="dcterms:W3CDTF">2024-10-25T01:43:00Z</dcterms:created>
  <dcterms:modified xsi:type="dcterms:W3CDTF">2024-10-25T01:44:00Z</dcterms:modified>
</cp:coreProperties>
</file>